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860"/>
        <w:gridCol w:w="4760"/>
      </w:tblGrid>
      <w:tr w:rsidR="00CB1BD4" w:rsidRPr="00BF05D3" w:rsidTr="00192C7D">
        <w:trPr>
          <w:trHeight w:val="384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Analog ID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CAS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 xml:space="preserve"> number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Common nam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09-76-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3-Diaminoprop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10-60-1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4-Diaminobut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3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462-94-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5-Diaminopent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4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646-19-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7-Diaminohept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373-44-4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8-Diaminooct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6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646-25-3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10-Diaminodec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6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7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24-09-4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Hexamethylenediamin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8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4605-14-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N,N′-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Bis</w:t>
            </w:r>
            <w:proofErr w:type="spellEnd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(3-aminopropyl)-1,3-propanediami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9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4741-99-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N,N′-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Bis</w:t>
            </w:r>
            <w:proofErr w:type="spellEnd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(2-aminoethyl)-1,3-propanediami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0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0563-26-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2-Bis(3-aminopropylamino)eth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1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7209-38-3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4-Bis(3-aminopropyl)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piperazin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295-37-4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4,8,11-Tetraazacyclotetradec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3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5439-16-4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4,8,12-Tetraazacyclopentadec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4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13812-15-0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 xml:space="preserve">N1,N12-Diethylspermine 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tetrahydrochlorid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77928-70-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 xml:space="preserve">N1-Acetylspermine 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trihydrochlorid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6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77213-61-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N4,N9-di-Boc-spermi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7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12-24-3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Triethylenetetramin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8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12-57-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Tetraethylenepentamin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3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19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310544-60-5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N,N'-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Bis</w:t>
            </w:r>
            <w:proofErr w:type="spellEnd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 xml:space="preserve">(2-pyridylmethyl)-1,2-ethylenediamine 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tetrahydrochloride</w:t>
            </w:r>
            <w:proofErr w:type="spellEnd"/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20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294-90-6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Cyclen</w:t>
            </w:r>
            <w:proofErr w:type="spellEnd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 xml:space="preserve"> (1,4,7,10-Tetraazacyclododecane)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192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21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22306-11-0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19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Nap-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ermine</w:t>
            </w:r>
            <w:proofErr w:type="spellEnd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 xml:space="preserve"> (1-Naphthylacetyl </w:t>
            </w:r>
            <w:proofErr w:type="spellStart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ermine</w:t>
            </w:r>
            <w:proofErr w:type="spellEnd"/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1BD4" w:rsidRPr="00BF05D3" w:rsidTr="00192C7D">
        <w:trPr>
          <w:trHeight w:val="291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9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SP22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9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295-14-7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hideMark/>
          </w:tcPr>
          <w:p w:rsidR="00CB1BD4" w:rsidRPr="00BF05D3" w:rsidRDefault="00CB1BD4" w:rsidP="00192C7D">
            <w:pPr>
              <w:spacing w:after="0" w:line="29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BF05D3">
              <w:rPr>
                <w:rFonts w:ascii="Times New Roman" w:eastAsia="MS Mincho" w:hAnsi="Times New Roman" w:cs="Times New Roman"/>
                <w:color w:val="000000"/>
                <w:kern w:val="24"/>
                <w:sz w:val="24"/>
                <w:szCs w:val="24"/>
              </w:rPr>
              <w:t>1,4,7,10-Tetraazacyclotridecane</w:t>
            </w:r>
            <w:r w:rsidRPr="00BF05D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</w:tbl>
    <w:p w:rsidR="00454629" w:rsidRDefault="00CB1BD4">
      <w:bookmarkStart w:id="0" w:name="_GoBack"/>
      <w:bookmarkEnd w:id="0"/>
    </w:p>
    <w:sectPr w:rsidR="00454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D4"/>
    <w:rsid w:val="001B52B2"/>
    <w:rsid w:val="00754ACD"/>
    <w:rsid w:val="00A469C6"/>
    <w:rsid w:val="00BB59BD"/>
    <w:rsid w:val="00CB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9319A-FBA2-480F-B92E-55682E7E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BD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L</dc:creator>
  <cp:keywords/>
  <dc:description/>
  <cp:lastModifiedBy>FWL</cp:lastModifiedBy>
  <cp:revision>1</cp:revision>
  <dcterms:created xsi:type="dcterms:W3CDTF">2019-05-20T19:04:00Z</dcterms:created>
  <dcterms:modified xsi:type="dcterms:W3CDTF">2019-05-20T19:05:00Z</dcterms:modified>
</cp:coreProperties>
</file>